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E27F3" w14:textId="2231A25A" w:rsidR="00172253" w:rsidRPr="006C3BF7" w:rsidRDefault="00172253" w:rsidP="006C3BF7">
      <w:pPr>
        <w:widowControl/>
        <w:shd w:val="clear" w:color="auto" w:fill="FFFFFF"/>
        <w:spacing w:after="150"/>
        <w:jc w:val="left"/>
        <w:outlineLvl w:val="2"/>
        <w:rPr>
          <w:rFonts w:ascii="Times New Roman" w:eastAsia="宋体" w:hAnsi="Times New Roman" w:cs="Times New Roman"/>
          <w:color w:val="222222"/>
          <w:spacing w:val="2"/>
          <w:kern w:val="0"/>
          <w:sz w:val="20"/>
          <w:szCs w:val="20"/>
        </w:rPr>
      </w:pPr>
      <w:r w:rsidRPr="00172253">
        <w:rPr>
          <w:rFonts w:ascii="Times New Roman" w:eastAsia="宋体" w:hAnsi="Times New Roman" w:cs="Times New Roman"/>
          <w:color w:val="222222"/>
          <w:spacing w:val="2"/>
          <w:kern w:val="0"/>
          <w:sz w:val="20"/>
          <w:szCs w:val="20"/>
        </w:rPr>
        <w:t>Supplementary material</w:t>
      </w:r>
    </w:p>
    <w:p w14:paraId="4CE00978" w14:textId="31F3E70D" w:rsidR="003551FC" w:rsidRPr="00311800" w:rsidRDefault="00087D07" w:rsidP="00944C66">
      <w:pPr>
        <w:rPr>
          <w:rFonts w:ascii="Times New Roman" w:eastAsia="TimesNewRomanMTStd" w:hAnsi="Times New Roman" w:cs="Times New Roman"/>
          <w:kern w:val="0"/>
          <w:sz w:val="20"/>
          <w:szCs w:val="20"/>
        </w:rPr>
      </w:pPr>
      <w:r w:rsidRPr="00311800">
        <w:rPr>
          <w:rFonts w:ascii="Times New Roman" w:eastAsia="TimesNewRomanMTStd-Bold" w:hAnsi="Times New Roman" w:cs="Times New Roman"/>
          <w:b/>
          <w:bCs/>
          <w:kern w:val="0"/>
          <w:sz w:val="20"/>
          <w:szCs w:val="20"/>
        </w:rPr>
        <w:t>Table S1</w:t>
      </w:r>
      <w:r w:rsidRPr="00311800">
        <w:rPr>
          <w:rFonts w:ascii="Times New Roman" w:eastAsia="TimesNewRomanMTStd-Bold" w:hAnsi="Times New Roman" w:cs="Times New Roman"/>
          <w:kern w:val="0"/>
          <w:sz w:val="20"/>
          <w:szCs w:val="20"/>
        </w:rPr>
        <w:t xml:space="preserve"> </w:t>
      </w:r>
      <w:proofErr w:type="spellStart"/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Eckardt</w:t>
      </w:r>
      <w:proofErr w:type="spellEnd"/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 xml:space="preserve"> score</w:t>
      </w:r>
    </w:p>
    <w:p w14:paraId="74F39E9C" w14:textId="77777777" w:rsidR="00087D07" w:rsidRPr="00311800" w:rsidRDefault="00087D07" w:rsidP="00944C66">
      <w:pPr>
        <w:rPr>
          <w:rFonts w:ascii="Times New Roman" w:eastAsia="TimesNewRomanMTStd" w:hAnsi="Times New Roman" w:cs="Times New Roman"/>
          <w:kern w:val="0"/>
          <w:sz w:val="20"/>
          <w:szCs w:val="20"/>
        </w:rPr>
      </w:pPr>
    </w:p>
    <w:tbl>
      <w:tblPr>
        <w:tblStyle w:val="4-5"/>
        <w:tblW w:w="5000" w:type="pct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3551FC" w:rsidRPr="00311800" w14:paraId="2AF180AB" w14:textId="77777777" w:rsidTr="00087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vAlign w:val="center"/>
          </w:tcPr>
          <w:p w14:paraId="7B8684BB" w14:textId="1E69E057" w:rsidR="003551FC" w:rsidRPr="00311800" w:rsidRDefault="003551FC" w:rsidP="00087D07">
            <w:pPr>
              <w:jc w:val="center"/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bookmarkStart w:id="0" w:name="_Hlk129816164"/>
            <w:r w:rsidRPr="00311800"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ymptom</w:t>
            </w:r>
          </w:p>
        </w:tc>
        <w:tc>
          <w:tcPr>
            <w:tcW w:w="4000" w:type="pct"/>
            <w:gridSpan w:val="4"/>
          </w:tcPr>
          <w:p w14:paraId="2615BC9C" w14:textId="731B023B" w:rsidR="003551FC" w:rsidRPr="00311800" w:rsidRDefault="003551FC" w:rsidP="0035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core</w:t>
            </w:r>
          </w:p>
        </w:tc>
      </w:tr>
      <w:tr w:rsidR="003551FC" w:rsidRPr="00311800" w14:paraId="60700EFD" w14:textId="77777777" w:rsidTr="0008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DE1EB5A" w14:textId="77777777" w:rsidR="003551FC" w:rsidRPr="00311800" w:rsidRDefault="003551FC" w:rsidP="003551FC">
            <w:pPr>
              <w:jc w:val="center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5B9BD5" w:themeFill="accent5"/>
          </w:tcPr>
          <w:p w14:paraId="2F0E9D42" w14:textId="6E317D1A" w:rsidR="003551FC" w:rsidRPr="00311800" w:rsidRDefault="003551FC" w:rsidP="00355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5B9BD5" w:themeFill="accent5"/>
          </w:tcPr>
          <w:p w14:paraId="5EB3C457" w14:textId="4387C6C2" w:rsidR="003551FC" w:rsidRPr="00311800" w:rsidRDefault="003551FC" w:rsidP="00355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pct"/>
            <w:shd w:val="clear" w:color="auto" w:fill="5B9BD5" w:themeFill="accent5"/>
          </w:tcPr>
          <w:p w14:paraId="318035DE" w14:textId="4AE0DE10" w:rsidR="003551FC" w:rsidRPr="00311800" w:rsidRDefault="003551FC" w:rsidP="00355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00" w:type="pct"/>
            <w:shd w:val="clear" w:color="auto" w:fill="5B9BD5" w:themeFill="accent5"/>
          </w:tcPr>
          <w:p w14:paraId="1E9F4D95" w14:textId="0257FFFC" w:rsidR="003551FC" w:rsidRPr="00311800" w:rsidRDefault="003551FC" w:rsidP="00087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3</w:t>
            </w:r>
          </w:p>
        </w:tc>
      </w:tr>
      <w:tr w:rsidR="003551FC" w:rsidRPr="00311800" w14:paraId="3B5B04E9" w14:textId="77777777" w:rsidTr="00087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5FBF326" w14:textId="5238D0BC" w:rsidR="003551FC" w:rsidRPr="00311800" w:rsidRDefault="003551FC" w:rsidP="003551FC">
            <w:pPr>
              <w:jc w:val="center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Dysphagia</w:t>
            </w:r>
          </w:p>
        </w:tc>
        <w:tc>
          <w:tcPr>
            <w:tcW w:w="1000" w:type="pct"/>
          </w:tcPr>
          <w:p w14:paraId="6DABE094" w14:textId="091C6D38" w:rsidR="003551FC" w:rsidRPr="00311800" w:rsidRDefault="003551FC" w:rsidP="00355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000" w:type="pct"/>
          </w:tcPr>
          <w:p w14:paraId="75D37D8E" w14:textId="3C7CEDCC" w:rsidR="003551FC" w:rsidRPr="00311800" w:rsidRDefault="003551FC" w:rsidP="00355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Occasional</w:t>
            </w:r>
          </w:p>
        </w:tc>
        <w:tc>
          <w:tcPr>
            <w:tcW w:w="1000" w:type="pct"/>
          </w:tcPr>
          <w:p w14:paraId="4D84B116" w14:textId="708F0311" w:rsidR="003551FC" w:rsidRPr="00311800" w:rsidRDefault="003551FC" w:rsidP="00355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Daily</w:t>
            </w:r>
          </w:p>
        </w:tc>
        <w:tc>
          <w:tcPr>
            <w:tcW w:w="1000" w:type="pct"/>
          </w:tcPr>
          <w:p w14:paraId="768A869C" w14:textId="1D746C39" w:rsidR="003551FC" w:rsidRPr="00311800" w:rsidRDefault="003551FC" w:rsidP="00087D0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Every</w:t>
            </w:r>
            <w:r w:rsidR="00087D07" w:rsidRPr="00311800">
              <w:rPr>
                <w:rFonts w:eastAsia="TimesNewRomanMTStd" w:cs="Times New Roman"/>
                <w:kern w:val="0"/>
                <w:sz w:val="20"/>
                <w:szCs w:val="20"/>
              </w:rPr>
              <w:t xml:space="preserve"> </w:t>
            </w: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meal</w:t>
            </w:r>
          </w:p>
        </w:tc>
      </w:tr>
      <w:tr w:rsidR="003551FC" w:rsidRPr="00311800" w14:paraId="4D322D64" w14:textId="77777777" w:rsidTr="0008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DD82A66" w14:textId="142D1909" w:rsidR="003551FC" w:rsidRPr="00311800" w:rsidRDefault="003551FC" w:rsidP="003551FC">
            <w:pPr>
              <w:jc w:val="center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Regurgitation</w:t>
            </w:r>
          </w:p>
        </w:tc>
        <w:tc>
          <w:tcPr>
            <w:tcW w:w="1000" w:type="pct"/>
          </w:tcPr>
          <w:p w14:paraId="58DF5708" w14:textId="7AB7E934" w:rsidR="003551FC" w:rsidRPr="00311800" w:rsidRDefault="003551FC" w:rsidP="00355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000" w:type="pct"/>
          </w:tcPr>
          <w:p w14:paraId="0B1AAECB" w14:textId="0D2D5DF5" w:rsidR="003551FC" w:rsidRPr="00311800" w:rsidRDefault="003551FC" w:rsidP="00355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Occasional</w:t>
            </w:r>
          </w:p>
        </w:tc>
        <w:tc>
          <w:tcPr>
            <w:tcW w:w="1000" w:type="pct"/>
          </w:tcPr>
          <w:p w14:paraId="19B04FE8" w14:textId="2D9B442F" w:rsidR="003551FC" w:rsidRPr="00311800" w:rsidRDefault="003551FC" w:rsidP="00355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Daily</w:t>
            </w:r>
          </w:p>
        </w:tc>
        <w:tc>
          <w:tcPr>
            <w:tcW w:w="1000" w:type="pct"/>
          </w:tcPr>
          <w:p w14:paraId="1BF62690" w14:textId="16688B1F" w:rsidR="003551FC" w:rsidRPr="00311800" w:rsidRDefault="003551FC" w:rsidP="00087D0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Every</w:t>
            </w:r>
            <w:r w:rsidR="00087D07" w:rsidRPr="00311800">
              <w:rPr>
                <w:rFonts w:eastAsia="TimesNewRomanMTStd" w:cs="Times New Roman"/>
                <w:kern w:val="0"/>
                <w:sz w:val="20"/>
                <w:szCs w:val="20"/>
              </w:rPr>
              <w:t xml:space="preserve"> </w:t>
            </w: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meal</w:t>
            </w:r>
          </w:p>
        </w:tc>
      </w:tr>
      <w:tr w:rsidR="003551FC" w:rsidRPr="00311800" w14:paraId="0E1AED14" w14:textId="77777777" w:rsidTr="00BF0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bottom w:val="nil"/>
            </w:tcBorders>
          </w:tcPr>
          <w:p w14:paraId="23EB795F" w14:textId="100E4CEC" w:rsidR="003551FC" w:rsidRPr="00311800" w:rsidRDefault="003551FC" w:rsidP="003551FC">
            <w:pPr>
              <w:jc w:val="center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1000" w:type="pct"/>
            <w:tcBorders>
              <w:bottom w:val="nil"/>
            </w:tcBorders>
          </w:tcPr>
          <w:p w14:paraId="1B9BFE8A" w14:textId="64FDB9B1" w:rsidR="003551FC" w:rsidRPr="00311800" w:rsidRDefault="003551FC" w:rsidP="00355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000" w:type="pct"/>
            <w:tcBorders>
              <w:bottom w:val="nil"/>
            </w:tcBorders>
          </w:tcPr>
          <w:p w14:paraId="4A80C37B" w14:textId="25353564" w:rsidR="003551FC" w:rsidRPr="00311800" w:rsidRDefault="003551FC" w:rsidP="00355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Occasional</w:t>
            </w:r>
          </w:p>
        </w:tc>
        <w:tc>
          <w:tcPr>
            <w:tcW w:w="1000" w:type="pct"/>
            <w:tcBorders>
              <w:bottom w:val="nil"/>
            </w:tcBorders>
          </w:tcPr>
          <w:p w14:paraId="48D82D3C" w14:textId="1362DE00" w:rsidR="003551FC" w:rsidRPr="00311800" w:rsidRDefault="003551FC" w:rsidP="00355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Daily</w:t>
            </w:r>
          </w:p>
        </w:tc>
        <w:tc>
          <w:tcPr>
            <w:tcW w:w="1000" w:type="pct"/>
            <w:tcBorders>
              <w:bottom w:val="nil"/>
            </w:tcBorders>
          </w:tcPr>
          <w:p w14:paraId="284C31B0" w14:textId="43ADD185" w:rsidR="003551FC" w:rsidRPr="00311800" w:rsidRDefault="003551FC" w:rsidP="00087D0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Every</w:t>
            </w:r>
            <w:r w:rsidR="00087D07" w:rsidRPr="00311800">
              <w:rPr>
                <w:rFonts w:eastAsia="TimesNewRomanMTStd" w:cs="Times New Roman"/>
                <w:kern w:val="0"/>
                <w:sz w:val="20"/>
                <w:szCs w:val="20"/>
              </w:rPr>
              <w:t xml:space="preserve"> </w:t>
            </w: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meal</w:t>
            </w:r>
          </w:p>
        </w:tc>
      </w:tr>
      <w:tr w:rsidR="003551FC" w:rsidRPr="00311800" w14:paraId="6DF76F49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il"/>
              <w:bottom w:val="nil"/>
            </w:tcBorders>
          </w:tcPr>
          <w:p w14:paraId="328DECB4" w14:textId="04538CFF" w:rsidR="003551FC" w:rsidRPr="00311800" w:rsidRDefault="003551FC" w:rsidP="003551FC">
            <w:pPr>
              <w:jc w:val="center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Weight loss (kg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9BE741C" w14:textId="0C19A14A" w:rsidR="003551FC" w:rsidRPr="00311800" w:rsidRDefault="003551FC" w:rsidP="00355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A790AEB" w14:textId="16A2586B" w:rsidR="003551FC" w:rsidRPr="00311800" w:rsidRDefault="003551FC" w:rsidP="00355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0A4D4C7" w14:textId="7EA2DF91" w:rsidR="003551FC" w:rsidRPr="00311800" w:rsidRDefault="003551FC" w:rsidP="00355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5–10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E83B65B" w14:textId="223080D3" w:rsidR="003551FC" w:rsidRPr="00311800" w:rsidRDefault="003551FC" w:rsidP="00087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&gt;10</w:t>
            </w:r>
          </w:p>
        </w:tc>
      </w:tr>
    </w:tbl>
    <w:bookmarkEnd w:id="0"/>
    <w:p w14:paraId="02FF200D" w14:textId="754A72DD" w:rsidR="003551FC" w:rsidRPr="00311800" w:rsidRDefault="00ED7A58" w:rsidP="00944C66">
      <w:pPr>
        <w:rPr>
          <w:rFonts w:ascii="Times New Roman" w:eastAsia="TimesNewRomanMTStd" w:hAnsi="Times New Roman" w:cs="Times New Roman"/>
          <w:kern w:val="0"/>
          <w:sz w:val="20"/>
          <w:szCs w:val="20"/>
        </w:rPr>
      </w:pPr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Score are added up to generate</w:t>
      </w:r>
      <w:r w:rsidR="00551D9E">
        <w:rPr>
          <w:rFonts w:ascii="Times New Roman" w:eastAsia="TimesNewRomanMTStd" w:hAnsi="Times New Roman" w:cs="Times New Roman"/>
          <w:kern w:val="0"/>
          <w:sz w:val="20"/>
          <w:szCs w:val="20"/>
        </w:rPr>
        <w:t xml:space="preserve"> </w:t>
      </w:r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a total score between 1 and 12.</w:t>
      </w:r>
    </w:p>
    <w:p w14:paraId="3D1D563F" w14:textId="24A744F3" w:rsidR="00ED7A58" w:rsidRPr="00311800" w:rsidRDefault="00ED7A58" w:rsidP="00944C66">
      <w:pPr>
        <w:rPr>
          <w:rFonts w:ascii="Times New Roman" w:eastAsia="TimesNewRomanMTStd" w:hAnsi="Times New Roman" w:cs="Times New Roman"/>
          <w:kern w:val="0"/>
          <w:sz w:val="20"/>
          <w:szCs w:val="20"/>
        </w:rPr>
      </w:pPr>
    </w:p>
    <w:p w14:paraId="4C5B0B49" w14:textId="1C4C9EA5" w:rsidR="00BF0B8D" w:rsidRPr="00311800" w:rsidRDefault="00BF0B8D" w:rsidP="00BF0B8D">
      <w:pPr>
        <w:rPr>
          <w:rFonts w:ascii="Times New Roman" w:eastAsia="TimesNewRomanMTStd" w:hAnsi="Times New Roman" w:cs="Times New Roman"/>
          <w:kern w:val="0"/>
          <w:sz w:val="20"/>
          <w:szCs w:val="20"/>
        </w:rPr>
      </w:pPr>
      <w:r w:rsidRPr="00311800">
        <w:rPr>
          <w:rFonts w:ascii="Times New Roman" w:eastAsia="TimesNewRomanMTStd-Bold" w:hAnsi="Times New Roman" w:cs="Times New Roman"/>
          <w:b/>
          <w:bCs/>
          <w:kern w:val="0"/>
          <w:sz w:val="20"/>
          <w:szCs w:val="20"/>
        </w:rPr>
        <w:t>Table S2</w:t>
      </w:r>
      <w:r w:rsidRPr="00311800">
        <w:rPr>
          <w:rFonts w:ascii="Times New Roman" w:eastAsia="TimesNewRomanMTStd-Bold" w:hAnsi="Times New Roman" w:cs="Times New Roman"/>
          <w:kern w:val="0"/>
          <w:sz w:val="20"/>
          <w:szCs w:val="20"/>
        </w:rPr>
        <w:t xml:space="preserve"> </w:t>
      </w:r>
      <w:proofErr w:type="spellStart"/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Stooler</w:t>
      </w:r>
      <w:proofErr w:type="spellEnd"/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 xml:space="preserve"> sc</w:t>
      </w:r>
      <w:r w:rsidR="007714AA"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o</w:t>
      </w:r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re</w:t>
      </w:r>
    </w:p>
    <w:p w14:paraId="400CF68B" w14:textId="77777777" w:rsidR="00BF0B8D" w:rsidRPr="00311800" w:rsidRDefault="00BF0B8D" w:rsidP="00944C66">
      <w:pPr>
        <w:rPr>
          <w:rFonts w:ascii="Times New Roman" w:eastAsia="TimesNewRomanMTStd" w:hAnsi="Times New Roman" w:cs="Times New Roman"/>
          <w:kern w:val="0"/>
          <w:sz w:val="20"/>
          <w:szCs w:val="20"/>
        </w:rPr>
      </w:pPr>
    </w:p>
    <w:tbl>
      <w:tblPr>
        <w:tblStyle w:val="4-5"/>
        <w:tblW w:w="5000" w:type="pct"/>
        <w:tblLook w:val="04A0" w:firstRow="1" w:lastRow="0" w:firstColumn="1" w:lastColumn="0" w:noHBand="0" w:noVBand="1"/>
      </w:tblPr>
      <w:tblGrid>
        <w:gridCol w:w="1661"/>
        <w:gridCol w:w="6645"/>
      </w:tblGrid>
      <w:tr w:rsidR="00BF0B8D" w:rsidRPr="00311800" w14:paraId="0AB68B4F" w14:textId="77777777" w:rsidTr="00BF0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798F54D6" w14:textId="302787C0" w:rsidR="00BF0B8D" w:rsidRPr="00311800" w:rsidRDefault="00BF0B8D" w:rsidP="003A2CDA">
            <w:pPr>
              <w:autoSpaceDE w:val="0"/>
              <w:autoSpaceDN w:val="0"/>
              <w:adjustRightInd w:val="0"/>
              <w:jc w:val="center"/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311800"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tooler</w:t>
            </w:r>
            <w:proofErr w:type="spellEnd"/>
            <w:r w:rsidRPr="00311800"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sc</w:t>
            </w:r>
            <w:r w:rsidR="007714AA" w:rsidRPr="00311800"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  <w:r w:rsidRPr="00311800"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re</w:t>
            </w:r>
          </w:p>
        </w:tc>
      </w:tr>
      <w:tr w:rsidR="00BF0B8D" w:rsidRPr="00311800" w14:paraId="2079CEFE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8954C19" w14:textId="4C4ADB00" w:rsidR="00BF0B8D" w:rsidRPr="00311800" w:rsidRDefault="00BF0B8D" w:rsidP="003A2CDA">
            <w:pPr>
              <w:jc w:val="center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Grade 0</w:t>
            </w:r>
          </w:p>
        </w:tc>
        <w:tc>
          <w:tcPr>
            <w:tcW w:w="4000" w:type="pct"/>
          </w:tcPr>
          <w:p w14:paraId="17512EB7" w14:textId="377E882D" w:rsidR="00BF0B8D" w:rsidRPr="00311800" w:rsidRDefault="00E132D9" w:rsidP="00E132D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can eat normal food</w:t>
            </w:r>
          </w:p>
        </w:tc>
      </w:tr>
      <w:tr w:rsidR="00E132D9" w:rsidRPr="00311800" w14:paraId="593DBB49" w14:textId="77777777" w:rsidTr="00E13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C06ACB4" w14:textId="61F19386" w:rsidR="00E132D9" w:rsidRPr="00311800" w:rsidRDefault="00E132D9" w:rsidP="003A2CDA">
            <w:pPr>
              <w:jc w:val="center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Grade 1</w:t>
            </w:r>
          </w:p>
        </w:tc>
        <w:tc>
          <w:tcPr>
            <w:tcW w:w="4000" w:type="pct"/>
          </w:tcPr>
          <w:p w14:paraId="1CCF56B2" w14:textId="0C3AFEEB" w:rsidR="00E132D9" w:rsidRPr="00311800" w:rsidRDefault="00E132D9" w:rsidP="00E132D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obstruction in the consumption of soft food</w:t>
            </w:r>
          </w:p>
        </w:tc>
      </w:tr>
      <w:tr w:rsidR="00E132D9" w:rsidRPr="00311800" w14:paraId="5290B5D8" w14:textId="77777777" w:rsidTr="00E1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046CA72" w14:textId="4A3F1737" w:rsidR="00E132D9" w:rsidRPr="00311800" w:rsidRDefault="00E132D9" w:rsidP="003A2CDA">
            <w:pPr>
              <w:jc w:val="center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Grade 2</w:t>
            </w:r>
          </w:p>
        </w:tc>
        <w:tc>
          <w:tcPr>
            <w:tcW w:w="4000" w:type="pct"/>
          </w:tcPr>
          <w:p w14:paraId="5F6576F0" w14:textId="4E52254F" w:rsidR="00E132D9" w:rsidRPr="00311800" w:rsidRDefault="00E132D9" w:rsidP="00E132D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can consume a semi-liquid diet</w:t>
            </w:r>
          </w:p>
        </w:tc>
      </w:tr>
      <w:tr w:rsidR="00E132D9" w:rsidRPr="00311800" w14:paraId="0D2D1DFD" w14:textId="77777777" w:rsidTr="00E13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bottom w:val="nil"/>
            </w:tcBorders>
          </w:tcPr>
          <w:p w14:paraId="149D0573" w14:textId="1D7000B2" w:rsidR="00E132D9" w:rsidRPr="00311800" w:rsidRDefault="00E132D9" w:rsidP="003A2CDA">
            <w:pPr>
              <w:jc w:val="center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Grade 3</w:t>
            </w:r>
          </w:p>
        </w:tc>
        <w:tc>
          <w:tcPr>
            <w:tcW w:w="4000" w:type="pct"/>
            <w:tcBorders>
              <w:bottom w:val="nil"/>
            </w:tcBorders>
          </w:tcPr>
          <w:p w14:paraId="07F2EAFA" w14:textId="406E1A6C" w:rsidR="00E132D9" w:rsidRPr="00311800" w:rsidRDefault="00E132D9" w:rsidP="00E13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can consume a liquid diet</w:t>
            </w:r>
          </w:p>
        </w:tc>
      </w:tr>
      <w:tr w:rsidR="00E132D9" w:rsidRPr="00311800" w14:paraId="7745B71B" w14:textId="77777777" w:rsidTr="00E1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il"/>
              <w:bottom w:val="nil"/>
            </w:tcBorders>
          </w:tcPr>
          <w:p w14:paraId="6AE1CD88" w14:textId="1D7917C9" w:rsidR="00E132D9" w:rsidRPr="00311800" w:rsidRDefault="00E132D9" w:rsidP="003A2CDA">
            <w:pPr>
              <w:jc w:val="center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Grade 4</w:t>
            </w:r>
          </w:p>
        </w:tc>
        <w:tc>
          <w:tcPr>
            <w:tcW w:w="4000" w:type="pct"/>
            <w:tcBorders>
              <w:top w:val="nil"/>
              <w:bottom w:val="nil"/>
            </w:tcBorders>
          </w:tcPr>
          <w:p w14:paraId="6E8ECC6F" w14:textId="5AF86917" w:rsidR="00E132D9" w:rsidRPr="00311800" w:rsidRDefault="00E132D9" w:rsidP="00E13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MTStd" w:cs="Times New Roman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kern w:val="0"/>
                <w:sz w:val="20"/>
                <w:szCs w:val="20"/>
              </w:rPr>
              <w:t>difficulty or inability in ingesting liquids</w:t>
            </w:r>
          </w:p>
        </w:tc>
      </w:tr>
    </w:tbl>
    <w:p w14:paraId="6A8D3F6B" w14:textId="06E4789E" w:rsidR="00087D07" w:rsidRPr="00311800" w:rsidRDefault="00087D07" w:rsidP="00944C66">
      <w:pPr>
        <w:rPr>
          <w:rFonts w:ascii="Times New Roman" w:eastAsia="TimesNewRomanMTStd" w:hAnsi="Times New Roman" w:cs="Times New Roman"/>
          <w:kern w:val="0"/>
          <w:sz w:val="20"/>
          <w:szCs w:val="20"/>
        </w:rPr>
      </w:pPr>
    </w:p>
    <w:p w14:paraId="29D32020" w14:textId="151CE21C" w:rsidR="00E132D9" w:rsidRPr="00311800" w:rsidRDefault="00E132D9" w:rsidP="00E132D9">
      <w:pPr>
        <w:rPr>
          <w:rFonts w:ascii="Times New Roman" w:eastAsia="TimesNewRomanMTStd" w:hAnsi="Times New Roman" w:cs="Times New Roman"/>
          <w:kern w:val="0"/>
          <w:sz w:val="20"/>
          <w:szCs w:val="20"/>
        </w:rPr>
      </w:pPr>
      <w:r w:rsidRPr="00311800">
        <w:rPr>
          <w:rFonts w:ascii="Times New Roman" w:eastAsia="TimesNewRomanMTStd-Bold" w:hAnsi="Times New Roman" w:cs="Times New Roman"/>
          <w:b/>
          <w:bCs/>
          <w:kern w:val="0"/>
          <w:sz w:val="20"/>
          <w:szCs w:val="20"/>
        </w:rPr>
        <w:t>Table S3</w:t>
      </w:r>
      <w:r w:rsidRPr="00311800">
        <w:rPr>
          <w:rFonts w:ascii="Times New Roman" w:eastAsia="TimesNewRomanMTStd-Bold" w:hAnsi="Times New Roman" w:cs="Times New Roman"/>
          <w:kern w:val="0"/>
          <w:sz w:val="20"/>
          <w:szCs w:val="20"/>
        </w:rPr>
        <w:t xml:space="preserve"> </w:t>
      </w:r>
      <w:bookmarkStart w:id="1" w:name="OLE_LINK7"/>
      <w:r w:rsidR="007714AA" w:rsidRPr="00311800">
        <w:rPr>
          <w:rFonts w:ascii="Times New Roman" w:eastAsia="Segoe UI" w:hAnsi="Times New Roman" w:cs="Times New Roman"/>
          <w:sz w:val="20"/>
          <w:szCs w:val="20"/>
          <w:lang w:bidi="ar"/>
        </w:rPr>
        <w:t>GIQLI</w:t>
      </w:r>
      <w:bookmarkEnd w:id="1"/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 xml:space="preserve"> sc</w:t>
      </w:r>
      <w:r w:rsidR="00FC7A1A"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o</w:t>
      </w:r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re</w:t>
      </w:r>
    </w:p>
    <w:tbl>
      <w:tblPr>
        <w:tblStyle w:val="4-5"/>
        <w:tblW w:w="5000" w:type="pct"/>
        <w:tblLook w:val="04A0" w:firstRow="1" w:lastRow="0" w:firstColumn="1" w:lastColumn="0" w:noHBand="0" w:noVBand="1"/>
      </w:tblPr>
      <w:tblGrid>
        <w:gridCol w:w="8306"/>
      </w:tblGrid>
      <w:tr w:rsidR="007714AA" w:rsidRPr="00311800" w14:paraId="6481A86F" w14:textId="77777777" w:rsidTr="00651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D475480" w14:textId="2B65C11B" w:rsidR="007714AA" w:rsidRPr="00311800" w:rsidRDefault="007714AA" w:rsidP="0065172C">
            <w:pPr>
              <w:autoSpaceDE w:val="0"/>
              <w:autoSpaceDN w:val="0"/>
              <w:adjustRightInd w:val="0"/>
              <w:jc w:val="center"/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IQLI score</w:t>
            </w:r>
          </w:p>
        </w:tc>
      </w:tr>
      <w:tr w:rsidR="007714AA" w:rsidRPr="00311800" w14:paraId="7364411E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1E9FA08" w14:textId="77777777" w:rsidR="007714AA" w:rsidRPr="00311800" w:rsidRDefault="007714AA" w:rsidP="007714AA">
            <w:pPr>
              <w:pStyle w:val="aa"/>
              <w:numPr>
                <w:ilvl w:val="0"/>
                <w:numId w:val="3"/>
              </w:numPr>
              <w:ind w:firstLineChars="0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had pain in the abdomen?</w:t>
            </w:r>
          </w:p>
          <w:p w14:paraId="553BD4EC" w14:textId="1D90B439" w:rsidR="00A13659" w:rsidRPr="00311800" w:rsidRDefault="00A13659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57E56C7A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55A7EE0" w14:textId="77777777" w:rsidR="007714AA" w:rsidRPr="00311800" w:rsidRDefault="007714AA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had a feeling of fullness in the upper abdomen?</w:t>
            </w:r>
          </w:p>
          <w:p w14:paraId="218A7634" w14:textId="2A6C31C6" w:rsidR="00A13659" w:rsidRPr="00311800" w:rsidRDefault="00A13659" w:rsidP="00A13659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bookmarkStart w:id="2" w:name="OLE_LINK8"/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  <w:bookmarkEnd w:id="2"/>
          </w:p>
        </w:tc>
      </w:tr>
      <w:tr w:rsidR="007714AA" w:rsidRPr="00311800" w14:paraId="0C62D509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5E7B359" w14:textId="77777777" w:rsidR="007714AA" w:rsidRPr="00311800" w:rsidRDefault="007714AA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had bloating (sensation of too much gas in the abdomen)?</w:t>
            </w:r>
          </w:p>
          <w:p w14:paraId="0B60672D" w14:textId="652D5CDE" w:rsidR="00A13659" w:rsidRPr="00311800" w:rsidRDefault="00A13659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2C9D6BDD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9A917DC" w14:textId="77777777" w:rsidR="007714AA" w:rsidRPr="00311800" w:rsidRDefault="007714AA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excessive passage of gas through the anus?</w:t>
            </w:r>
          </w:p>
          <w:p w14:paraId="0F759337" w14:textId="29ED8AD4" w:rsidR="00A13659" w:rsidRPr="00311800" w:rsidRDefault="00A13659" w:rsidP="00A13659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6135836B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5693AB6" w14:textId="77777777" w:rsidR="007714AA" w:rsidRPr="00311800" w:rsidRDefault="007714AA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strong burping or belching?</w:t>
            </w:r>
          </w:p>
          <w:p w14:paraId="2E3FD0AF" w14:textId="323AA024" w:rsidR="00A13659" w:rsidRPr="00311800" w:rsidRDefault="00A13659" w:rsidP="00A13659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3089FBF0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E3A8E66" w14:textId="77777777" w:rsidR="007714AA" w:rsidRPr="00311800" w:rsidRDefault="007714AA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gurgling noises from the abdomen?</w:t>
            </w:r>
          </w:p>
          <w:p w14:paraId="16A41A19" w14:textId="7186DC4C" w:rsidR="00A13659" w:rsidRPr="00311800" w:rsidRDefault="00A13659" w:rsidP="00A13659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7758A209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5F233CC" w14:textId="77777777" w:rsidR="007714AA" w:rsidRPr="00311800" w:rsidRDefault="007714AA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frequent bowel movements?</w:t>
            </w:r>
          </w:p>
          <w:p w14:paraId="3892EB46" w14:textId="5B5A077C" w:rsidR="00A13659" w:rsidRPr="00311800" w:rsidRDefault="00A13659" w:rsidP="00A13659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1143EB93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B943673" w14:textId="77777777" w:rsidR="007714AA" w:rsidRPr="00311800" w:rsidRDefault="007714AA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found eating to be a pleasure?</w:t>
            </w:r>
          </w:p>
          <w:p w14:paraId="1E4D29A9" w14:textId="558ECDB9" w:rsidR="00A13659" w:rsidRPr="00311800" w:rsidRDefault="00A13659" w:rsidP="00A13659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2693BA67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9688DE7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Because of your illness, to what extent have you restricted the kinds of food you eat?</w:t>
            </w:r>
          </w:p>
          <w:p w14:paraId="75B11C33" w14:textId="3A16D1F9" w:rsidR="00FC7A1A" w:rsidRPr="00311800" w:rsidRDefault="00FC7A1A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very much, much, somewhat, a little, not at all</w:t>
            </w:r>
          </w:p>
        </w:tc>
      </w:tr>
      <w:tr w:rsidR="007714AA" w:rsidRPr="00311800" w14:paraId="77B474B7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125DC80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lastRenderedPageBreak/>
              <w:t>During the past 2 weeks, how well have you been able to cope with everyday stresses?</w:t>
            </w:r>
          </w:p>
          <w:p w14:paraId="458E1B27" w14:textId="734E7ACB" w:rsidR="00FC7A1A" w:rsidRPr="00311800" w:rsidRDefault="00FC7A1A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extremely poorly, poorly, moderately, well, extremely well</w:t>
            </w:r>
          </w:p>
        </w:tc>
      </w:tr>
      <w:tr w:rsidR="007714AA" w:rsidRPr="00311800" w14:paraId="3B2E7B87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F68C1C3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sad about being ill?</w:t>
            </w:r>
          </w:p>
          <w:p w14:paraId="60EE909B" w14:textId="6F4C1887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695C4A98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AAE798E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nervous or anxious about your illness?</w:t>
            </w:r>
          </w:p>
          <w:p w14:paraId="0145AF22" w14:textId="59D252B4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5745E250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871BCE9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happy with life in general?</w:t>
            </w:r>
          </w:p>
          <w:p w14:paraId="14A69F9C" w14:textId="5EDEB755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never, a little of the time, some of the time, most of the time, all of the time</w:t>
            </w:r>
          </w:p>
        </w:tc>
      </w:tr>
      <w:tr w:rsidR="007714AA" w:rsidRPr="00311800" w14:paraId="5DD7296B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D62C747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frustrated about your illness?</w:t>
            </w:r>
          </w:p>
          <w:p w14:paraId="2F07EB35" w14:textId="37061F99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5D4698B3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5D6411B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ired or fatigued?</w:t>
            </w:r>
          </w:p>
          <w:p w14:paraId="225CCD8F" w14:textId="1D9A4277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2245C1F9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5EED604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felt unwell?</w:t>
            </w:r>
          </w:p>
          <w:p w14:paraId="785CFC3E" w14:textId="5D6C69BC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52CCA2F1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A03D6D5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Over the past week, have you woken up in the night?</w:t>
            </w:r>
          </w:p>
          <w:p w14:paraId="692F3337" w14:textId="32B9FBD5" w:rsidR="00FC7A1A" w:rsidRPr="00311800" w:rsidRDefault="00FC7A1A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every night, 5-6 nights, 3-4 nights, 1-2 nights, never</w:t>
            </w:r>
          </w:p>
        </w:tc>
      </w:tr>
      <w:tr w:rsidR="007714AA" w:rsidRPr="00311800" w14:paraId="44BBA0DB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AE686E3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Since becoming ill, have you been troubled by changes in your appearance?</w:t>
            </w:r>
          </w:p>
          <w:p w14:paraId="338D09BF" w14:textId="45074752" w:rsidR="00FC7A1A" w:rsidRPr="00311800" w:rsidRDefault="00FC7A1A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 great deal, a moderate amount, somewhat, a little bit, not at all</w:t>
            </w:r>
          </w:p>
        </w:tc>
      </w:tr>
      <w:tr w:rsidR="007714AA" w:rsidRPr="00311800" w14:paraId="1C219547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A48D781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Because of your illness, how much physical strength have you lost?</w:t>
            </w:r>
          </w:p>
          <w:p w14:paraId="6D16BB6F" w14:textId="48815913" w:rsidR="00FC7A1A" w:rsidRPr="00311800" w:rsidRDefault="00FC7A1A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 great deal, a moderate amount, some, a little bit, none</w:t>
            </w:r>
          </w:p>
        </w:tc>
      </w:tr>
      <w:tr w:rsidR="007714AA" w:rsidRPr="00311800" w14:paraId="751D0945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6FFA7AC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Because of your illness, to what extent have you lost your endurance?</w:t>
            </w:r>
          </w:p>
          <w:p w14:paraId="4F687353" w14:textId="516FC98B" w:rsidR="00FC7A1A" w:rsidRPr="00311800" w:rsidRDefault="00FC7A1A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 great deal, a moderate amount, somewhat, a little bit, not at all</w:t>
            </w:r>
          </w:p>
        </w:tc>
      </w:tr>
      <w:tr w:rsidR="007714AA" w:rsidRPr="00311800" w14:paraId="045FCFA5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308FE2F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Because of your illness, to what extent do you feel unfit?</w:t>
            </w:r>
          </w:p>
          <w:p w14:paraId="75F99F43" w14:textId="4CDF3419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extremely unfit, moderately unfit, somewhat unfit, a little unfit, fit</w:t>
            </w:r>
          </w:p>
        </w:tc>
      </w:tr>
      <w:tr w:rsidR="007714AA" w:rsidRPr="00311800" w14:paraId="213802D2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C3F581A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During the past 2 weeks, how often have you been able to complete your normal daily activities (school, work, household)?</w:t>
            </w:r>
          </w:p>
          <w:p w14:paraId="6AAD9B9F" w14:textId="59458611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7A01E8B6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A8C06E2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During the past 2 weeks, how often have you been able to take part in your usual patterns of leisure or recreational activities?</w:t>
            </w:r>
          </w:p>
          <w:p w14:paraId="7CD106E1" w14:textId="1FD1BDAB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3C115220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CDCD915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 xml:space="preserve">During the past 2 weeks, how much have you been troubled by the medical </w:t>
            </w:r>
            <w:proofErr w:type="spellStart"/>
            <w:proofErr w:type="gramStart"/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tI;eatment</w:t>
            </w:r>
            <w:proofErr w:type="spellEnd"/>
            <w:proofErr w:type="gramEnd"/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 xml:space="preserve"> of your illness?</w:t>
            </w:r>
          </w:p>
          <w:p w14:paraId="36497B70" w14:textId="29B1E7A3" w:rsidR="00FC7A1A" w:rsidRPr="00311800" w:rsidRDefault="00FC7A1A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very much, much, somewhat, a little, not at all</w:t>
            </w:r>
          </w:p>
        </w:tc>
      </w:tr>
      <w:tr w:rsidR="007714AA" w:rsidRPr="00311800" w14:paraId="318A89FF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D502E81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To what extent have your personal relations with people close to you (family or friends) worsened because of your illness?</w:t>
            </w:r>
          </w:p>
          <w:p w14:paraId="7F8878AD" w14:textId="3FA34DBD" w:rsidR="00FC7A1A" w:rsidRPr="00311800" w:rsidRDefault="00FC7A1A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very much, much, somewhat, a little, not at all</w:t>
            </w:r>
          </w:p>
        </w:tc>
      </w:tr>
      <w:tr w:rsidR="007714AA" w:rsidRPr="00311800" w14:paraId="73AEC9BC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4206E63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To what extent has your sexual life been impaired (harmed) because of your illness?</w:t>
            </w:r>
          </w:p>
          <w:p w14:paraId="2ADCCCEF" w14:textId="4590EF22" w:rsidR="00FC7A1A" w:rsidRPr="00311800" w:rsidRDefault="00FC7A1A" w:rsidP="00FC7A1A">
            <w:pPr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very much, much, somewhat, a little, not at all</w:t>
            </w:r>
          </w:p>
        </w:tc>
      </w:tr>
      <w:tr w:rsidR="007714AA" w:rsidRPr="00311800" w14:paraId="66D6FFF1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C5BB2C1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, have you been troubled by fluid or food coming up into your mouth (regurgitation)?</w:t>
            </w:r>
          </w:p>
          <w:p w14:paraId="137E1421" w14:textId="02640B0E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7C3BCD81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9EE62DC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felt uncomfortable because of your slow speed of eating?</w:t>
            </w:r>
          </w:p>
          <w:p w14:paraId="6125A51A" w14:textId="14D7B515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64942C8C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2118EF5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lastRenderedPageBreak/>
              <w:t>How often during the past 2 weeks have you had trouble swallowing your food?</w:t>
            </w:r>
          </w:p>
          <w:p w14:paraId="1D47BFC2" w14:textId="752EB6A6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2FA4B335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EE87B1D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urgent bowel movements?</w:t>
            </w:r>
          </w:p>
          <w:p w14:paraId="237DE41B" w14:textId="5B847D22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106C4B9E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9E109F2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 xml:space="preserve">How often during the past 2 weeks have you been troubled by </w:t>
            </w:r>
            <w:proofErr w:type="spellStart"/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diarrhoea</w:t>
            </w:r>
            <w:proofErr w:type="spellEnd"/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?</w:t>
            </w:r>
          </w:p>
          <w:p w14:paraId="5C7BB219" w14:textId="09EB0BEE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2A394F7D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F8AAB92" w14:textId="77777777" w:rsidR="007714AA" w:rsidRPr="00311800" w:rsidRDefault="00A13659" w:rsidP="007714AA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constipation?</w:t>
            </w:r>
          </w:p>
          <w:p w14:paraId="259D9A68" w14:textId="327FAF3A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7714AA" w:rsidRPr="00311800" w14:paraId="0C057C2D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7116376" w14:textId="77777777" w:rsidR="00A13659" w:rsidRPr="00311800" w:rsidRDefault="00A13659" w:rsidP="00A13659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nausea?</w:t>
            </w:r>
          </w:p>
          <w:p w14:paraId="73AB41BA" w14:textId="1E62B74C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A13659" w:rsidRPr="00311800" w14:paraId="48C423E0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6D877CA" w14:textId="77777777" w:rsidR="00A13659" w:rsidRPr="00311800" w:rsidRDefault="00A13659" w:rsidP="00A13659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blood in the stool?</w:t>
            </w:r>
          </w:p>
          <w:p w14:paraId="062807E9" w14:textId="4B614CF7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A13659" w:rsidRPr="00311800" w14:paraId="6C14C4DD" w14:textId="77777777" w:rsidTr="0077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5F5BC78" w14:textId="77777777" w:rsidR="00A13659" w:rsidRPr="00311800" w:rsidRDefault="00A13659" w:rsidP="00A13659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heartburn?</w:t>
            </w:r>
          </w:p>
          <w:p w14:paraId="27A124FD" w14:textId="1DD06DB8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  <w:tr w:rsidR="00A13659" w:rsidRPr="00311800" w14:paraId="406A7654" w14:textId="77777777" w:rsidTr="0077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8838DB4" w14:textId="77777777" w:rsidR="00A13659" w:rsidRPr="00311800" w:rsidRDefault="00A13659" w:rsidP="00A13659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How often during the past 2 weeks have you been troubled by uncontrolled stools?</w:t>
            </w:r>
          </w:p>
          <w:p w14:paraId="73D15302" w14:textId="11878415" w:rsidR="00FC7A1A" w:rsidRPr="00311800" w:rsidRDefault="00FC7A1A" w:rsidP="00FC7A1A">
            <w:pPr>
              <w:autoSpaceDE w:val="0"/>
              <w:autoSpaceDN w:val="0"/>
              <w:adjustRightInd w:val="0"/>
              <w:jc w:val="left"/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</w:pPr>
            <w:r w:rsidRPr="00311800">
              <w:rPr>
                <w:rFonts w:eastAsia="TimesNewRomanMTStd" w:cs="Times New Roman"/>
                <w:b w:val="0"/>
                <w:bCs w:val="0"/>
                <w:kern w:val="0"/>
                <w:sz w:val="20"/>
                <w:szCs w:val="20"/>
              </w:rPr>
              <w:t>all of the time, most of the time, some of the time, a little of the time, never</w:t>
            </w:r>
          </w:p>
        </w:tc>
      </w:tr>
    </w:tbl>
    <w:p w14:paraId="3FC20242" w14:textId="5D8C8095" w:rsidR="00FC7A1A" w:rsidRPr="00311800" w:rsidRDefault="00FC7A1A" w:rsidP="00FC7A1A">
      <w:pPr>
        <w:autoSpaceDE w:val="0"/>
        <w:autoSpaceDN w:val="0"/>
        <w:adjustRightInd w:val="0"/>
        <w:jc w:val="left"/>
        <w:rPr>
          <w:rFonts w:ascii="Times New Roman" w:eastAsia="TimesNewRomanMTStd" w:hAnsi="Times New Roman" w:cs="Times New Roman"/>
          <w:kern w:val="0"/>
          <w:sz w:val="20"/>
          <w:szCs w:val="20"/>
        </w:rPr>
      </w:pPr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 xml:space="preserve">Calculation of the score: </w:t>
      </w:r>
      <w:r w:rsidR="00771C26"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 xml:space="preserve">Each </w:t>
      </w:r>
      <w:proofErr w:type="spellStart"/>
      <w:r w:rsidR="00771C26"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subscore</w:t>
      </w:r>
      <w:proofErr w:type="spellEnd"/>
      <w:r w:rsidR="00771C26"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 xml:space="preserve"> ranges from 0 to 4 points. The maximum Gastrointestinal</w:t>
      </w:r>
      <w:r w:rsidR="00771C26"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cr/>
        <w:t>Quality of Life Index score is 144 points, with higher scores indicating better function.</w:t>
      </w:r>
    </w:p>
    <w:p w14:paraId="06E32CDE" w14:textId="77777777" w:rsidR="00771C26" w:rsidRPr="00311800" w:rsidRDefault="00FC7A1A" w:rsidP="00FC7A1A">
      <w:pPr>
        <w:autoSpaceDE w:val="0"/>
        <w:autoSpaceDN w:val="0"/>
        <w:adjustRightInd w:val="0"/>
        <w:jc w:val="left"/>
        <w:rPr>
          <w:rFonts w:ascii="Times New Roman" w:eastAsia="TimesNewRomanMTStd" w:hAnsi="Times New Roman" w:cs="Times New Roman"/>
          <w:kern w:val="0"/>
          <w:sz w:val="20"/>
          <w:szCs w:val="20"/>
        </w:rPr>
      </w:pPr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most desirable option: 4 points</w:t>
      </w:r>
    </w:p>
    <w:p w14:paraId="53E0C8F9" w14:textId="22B4A323" w:rsidR="00FC7A1A" w:rsidRPr="00311800" w:rsidRDefault="00FC7A1A" w:rsidP="00FC7A1A">
      <w:pPr>
        <w:autoSpaceDE w:val="0"/>
        <w:autoSpaceDN w:val="0"/>
        <w:adjustRightInd w:val="0"/>
        <w:jc w:val="left"/>
        <w:rPr>
          <w:rFonts w:ascii="Times New Roman" w:eastAsia="TimesNewRomanMTStd" w:hAnsi="Times New Roman" w:cs="Times New Roman"/>
          <w:kern w:val="0"/>
          <w:sz w:val="20"/>
          <w:szCs w:val="20"/>
        </w:rPr>
      </w:pPr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least desirable option: 0 points</w:t>
      </w:r>
    </w:p>
    <w:p w14:paraId="05F3F009" w14:textId="718AE061" w:rsidR="00E132D9" w:rsidRPr="00311800" w:rsidRDefault="00FC7A1A" w:rsidP="00FC7A1A">
      <w:pPr>
        <w:rPr>
          <w:rFonts w:ascii="Times New Roman" w:eastAsia="TimesNewRomanMTStd" w:hAnsi="Times New Roman" w:cs="Times New Roman"/>
          <w:kern w:val="0"/>
          <w:sz w:val="20"/>
          <w:szCs w:val="20"/>
        </w:rPr>
      </w:pPr>
      <w:r w:rsidRPr="00311800">
        <w:rPr>
          <w:rFonts w:ascii="Times New Roman" w:eastAsia="TimesNewRomanMTStd" w:hAnsi="Times New Roman" w:cs="Times New Roman"/>
          <w:kern w:val="0"/>
          <w:sz w:val="20"/>
          <w:szCs w:val="20"/>
        </w:rPr>
        <w:t>GIQLI score: sum of the points</w:t>
      </w:r>
    </w:p>
    <w:sectPr w:rsidR="00E132D9" w:rsidRPr="00311800" w:rsidSect="008353E8">
      <w:footerReference w:type="default" r:id="rId8"/>
      <w:pgSz w:w="11906" w:h="16838"/>
      <w:pgMar w:top="1440" w:right="1800" w:bottom="1440" w:left="1800" w:header="851" w:footer="992" w:gutter="0"/>
      <w:pgBorders w:offsetFrom="page">
        <w:top w:val="single" w:sz="12" w:space="24" w:color="auto"/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9D64F" w14:textId="77777777" w:rsidR="00D010E6" w:rsidRDefault="00D010E6" w:rsidP="00944C66">
      <w:r>
        <w:separator/>
      </w:r>
    </w:p>
  </w:endnote>
  <w:endnote w:type="continuationSeparator" w:id="0">
    <w:p w14:paraId="6070C098" w14:textId="77777777" w:rsidR="00D010E6" w:rsidRDefault="00D010E6" w:rsidP="00944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NewRomanMTStd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MTSt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2090511"/>
      <w:docPartObj>
        <w:docPartGallery w:val="Page Numbers (Bottom of Page)"/>
        <w:docPartUnique/>
      </w:docPartObj>
    </w:sdtPr>
    <w:sdtContent>
      <w:p w14:paraId="0C0D47E0" w14:textId="7156E8E7" w:rsidR="0000542F" w:rsidRDefault="0000542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508274" w14:textId="77777777" w:rsidR="0000542F" w:rsidRDefault="000054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CEB99" w14:textId="77777777" w:rsidR="00D010E6" w:rsidRDefault="00D010E6" w:rsidP="00944C66">
      <w:r>
        <w:separator/>
      </w:r>
    </w:p>
  </w:footnote>
  <w:footnote w:type="continuationSeparator" w:id="0">
    <w:p w14:paraId="7ACEEB02" w14:textId="77777777" w:rsidR="00D010E6" w:rsidRDefault="00D010E6" w:rsidP="00944C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02BE1"/>
    <w:multiLevelType w:val="hybridMultilevel"/>
    <w:tmpl w:val="2DFEE130"/>
    <w:lvl w:ilvl="0" w:tplc="2A5C7A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32C0DF5"/>
    <w:multiLevelType w:val="hybridMultilevel"/>
    <w:tmpl w:val="3D5413FA"/>
    <w:lvl w:ilvl="0" w:tplc="27207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8DB42D4"/>
    <w:multiLevelType w:val="hybridMultilevel"/>
    <w:tmpl w:val="7F72D184"/>
    <w:lvl w:ilvl="0" w:tplc="006EB6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2523209">
    <w:abstractNumId w:val="2"/>
  </w:num>
  <w:num w:numId="2" w16cid:durableId="815418316">
    <w:abstractNumId w:val="1"/>
  </w:num>
  <w:num w:numId="3" w16cid:durableId="1587496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45"/>
    <w:rsid w:val="0000542F"/>
    <w:rsid w:val="0002092D"/>
    <w:rsid w:val="00025864"/>
    <w:rsid w:val="00032924"/>
    <w:rsid w:val="00033F1A"/>
    <w:rsid w:val="00054BBA"/>
    <w:rsid w:val="000620C4"/>
    <w:rsid w:val="000815E2"/>
    <w:rsid w:val="00085143"/>
    <w:rsid w:val="00087D07"/>
    <w:rsid w:val="000C0842"/>
    <w:rsid w:val="000C6C6F"/>
    <w:rsid w:val="000C7467"/>
    <w:rsid w:val="000D2A3F"/>
    <w:rsid w:val="000F078A"/>
    <w:rsid w:val="00111526"/>
    <w:rsid w:val="00136081"/>
    <w:rsid w:val="00145A24"/>
    <w:rsid w:val="0015387D"/>
    <w:rsid w:val="00161846"/>
    <w:rsid w:val="00161ACB"/>
    <w:rsid w:val="00172253"/>
    <w:rsid w:val="00174D99"/>
    <w:rsid w:val="001F6177"/>
    <w:rsid w:val="001F7258"/>
    <w:rsid w:val="0020734D"/>
    <w:rsid w:val="00227350"/>
    <w:rsid w:val="0023161B"/>
    <w:rsid w:val="0025724E"/>
    <w:rsid w:val="00264E27"/>
    <w:rsid w:val="00273D8E"/>
    <w:rsid w:val="00287E51"/>
    <w:rsid w:val="00296FE2"/>
    <w:rsid w:val="002C4CAE"/>
    <w:rsid w:val="002C7C9C"/>
    <w:rsid w:val="002D766F"/>
    <w:rsid w:val="002E43FD"/>
    <w:rsid w:val="00311800"/>
    <w:rsid w:val="00327D68"/>
    <w:rsid w:val="00331C17"/>
    <w:rsid w:val="003551FC"/>
    <w:rsid w:val="003851B0"/>
    <w:rsid w:val="00395F7E"/>
    <w:rsid w:val="003A440F"/>
    <w:rsid w:val="003D277E"/>
    <w:rsid w:val="003F2335"/>
    <w:rsid w:val="004163A3"/>
    <w:rsid w:val="00416EEE"/>
    <w:rsid w:val="00431D72"/>
    <w:rsid w:val="00467406"/>
    <w:rsid w:val="004800F0"/>
    <w:rsid w:val="0049670F"/>
    <w:rsid w:val="004A10CC"/>
    <w:rsid w:val="004B059C"/>
    <w:rsid w:val="004E3DEA"/>
    <w:rsid w:val="004F09B7"/>
    <w:rsid w:val="004F5E1A"/>
    <w:rsid w:val="00501EB8"/>
    <w:rsid w:val="00527167"/>
    <w:rsid w:val="005338B6"/>
    <w:rsid w:val="005347F0"/>
    <w:rsid w:val="00551D9E"/>
    <w:rsid w:val="00554DA3"/>
    <w:rsid w:val="0057297D"/>
    <w:rsid w:val="0057499F"/>
    <w:rsid w:val="005840D9"/>
    <w:rsid w:val="005C3485"/>
    <w:rsid w:val="005C6101"/>
    <w:rsid w:val="005C77F8"/>
    <w:rsid w:val="005F3885"/>
    <w:rsid w:val="006218E9"/>
    <w:rsid w:val="00630509"/>
    <w:rsid w:val="006772CA"/>
    <w:rsid w:val="00682B2E"/>
    <w:rsid w:val="006A055F"/>
    <w:rsid w:val="006A1A4E"/>
    <w:rsid w:val="006C3BF7"/>
    <w:rsid w:val="006F7CDE"/>
    <w:rsid w:val="00705180"/>
    <w:rsid w:val="00717001"/>
    <w:rsid w:val="007209BF"/>
    <w:rsid w:val="00730F31"/>
    <w:rsid w:val="00733FFC"/>
    <w:rsid w:val="0074016A"/>
    <w:rsid w:val="007714AA"/>
    <w:rsid w:val="00771C26"/>
    <w:rsid w:val="007730E6"/>
    <w:rsid w:val="00791013"/>
    <w:rsid w:val="007C0438"/>
    <w:rsid w:val="007D5E59"/>
    <w:rsid w:val="007E69D0"/>
    <w:rsid w:val="0080777C"/>
    <w:rsid w:val="00832504"/>
    <w:rsid w:val="008353E8"/>
    <w:rsid w:val="008376C4"/>
    <w:rsid w:val="008572CB"/>
    <w:rsid w:val="008A112D"/>
    <w:rsid w:val="008B4224"/>
    <w:rsid w:val="008E2A73"/>
    <w:rsid w:val="008F5881"/>
    <w:rsid w:val="00900CAA"/>
    <w:rsid w:val="00907F75"/>
    <w:rsid w:val="00925974"/>
    <w:rsid w:val="00931003"/>
    <w:rsid w:val="009319E9"/>
    <w:rsid w:val="00935906"/>
    <w:rsid w:val="00944C66"/>
    <w:rsid w:val="0094715C"/>
    <w:rsid w:val="009672A4"/>
    <w:rsid w:val="00977849"/>
    <w:rsid w:val="00987DB9"/>
    <w:rsid w:val="00990BEA"/>
    <w:rsid w:val="009B42E7"/>
    <w:rsid w:val="009B71A0"/>
    <w:rsid w:val="009E027E"/>
    <w:rsid w:val="009F3130"/>
    <w:rsid w:val="009F68C5"/>
    <w:rsid w:val="00A13659"/>
    <w:rsid w:val="00A23C49"/>
    <w:rsid w:val="00A543FC"/>
    <w:rsid w:val="00A60E9B"/>
    <w:rsid w:val="00A61D26"/>
    <w:rsid w:val="00AC7708"/>
    <w:rsid w:val="00B00FA4"/>
    <w:rsid w:val="00B030B8"/>
    <w:rsid w:val="00B04CC5"/>
    <w:rsid w:val="00B137BD"/>
    <w:rsid w:val="00B50AB4"/>
    <w:rsid w:val="00B722DC"/>
    <w:rsid w:val="00BA249B"/>
    <w:rsid w:val="00BC206E"/>
    <w:rsid w:val="00BD1C93"/>
    <w:rsid w:val="00BD4077"/>
    <w:rsid w:val="00BD5A01"/>
    <w:rsid w:val="00BD6047"/>
    <w:rsid w:val="00BD7DE7"/>
    <w:rsid w:val="00BF0B8D"/>
    <w:rsid w:val="00C0575A"/>
    <w:rsid w:val="00C152B3"/>
    <w:rsid w:val="00C2467C"/>
    <w:rsid w:val="00C46642"/>
    <w:rsid w:val="00C94316"/>
    <w:rsid w:val="00C97B6B"/>
    <w:rsid w:val="00CA56CC"/>
    <w:rsid w:val="00CA710B"/>
    <w:rsid w:val="00CB0D2F"/>
    <w:rsid w:val="00CD1651"/>
    <w:rsid w:val="00CD4BB4"/>
    <w:rsid w:val="00CD59CA"/>
    <w:rsid w:val="00D010E6"/>
    <w:rsid w:val="00D02A0A"/>
    <w:rsid w:val="00D03ABF"/>
    <w:rsid w:val="00D216AC"/>
    <w:rsid w:val="00D45162"/>
    <w:rsid w:val="00D54145"/>
    <w:rsid w:val="00D86E83"/>
    <w:rsid w:val="00DB03B2"/>
    <w:rsid w:val="00DB3407"/>
    <w:rsid w:val="00DE1F38"/>
    <w:rsid w:val="00E132D9"/>
    <w:rsid w:val="00E273B2"/>
    <w:rsid w:val="00E3299C"/>
    <w:rsid w:val="00E4594B"/>
    <w:rsid w:val="00E45F8A"/>
    <w:rsid w:val="00E664E6"/>
    <w:rsid w:val="00E91ED8"/>
    <w:rsid w:val="00ED7A58"/>
    <w:rsid w:val="00EE02E6"/>
    <w:rsid w:val="00EF4B80"/>
    <w:rsid w:val="00F01F04"/>
    <w:rsid w:val="00F05CED"/>
    <w:rsid w:val="00F24F0E"/>
    <w:rsid w:val="00F43E84"/>
    <w:rsid w:val="00F47E02"/>
    <w:rsid w:val="00F53D9F"/>
    <w:rsid w:val="00F555A6"/>
    <w:rsid w:val="00F66895"/>
    <w:rsid w:val="00F66C56"/>
    <w:rsid w:val="00F718B6"/>
    <w:rsid w:val="00FC7A1A"/>
    <w:rsid w:val="00FE28E0"/>
    <w:rsid w:val="00FE51DF"/>
    <w:rsid w:val="00FE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99442"/>
  <w15:chartTrackingRefBased/>
  <w15:docId w15:val="{EDB000EE-4592-4C07-9E71-F98B4E926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7225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C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C66"/>
    <w:rPr>
      <w:sz w:val="18"/>
      <w:szCs w:val="18"/>
    </w:rPr>
  </w:style>
  <w:style w:type="table" w:styleId="a7">
    <w:name w:val="Table Grid"/>
    <w:basedOn w:val="a1"/>
    <w:uiPriority w:val="39"/>
    <w:rsid w:val="00944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6">
    <w:name w:val="Grid Table 1 Light Accent 6"/>
    <w:basedOn w:val="a1"/>
    <w:uiPriority w:val="46"/>
    <w:rsid w:val="006A1A4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a8">
    <w:name w:val="三线表"/>
    <w:basedOn w:val="a1"/>
    <w:uiPriority w:val="99"/>
    <w:rsid w:val="006A1A4E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6-6">
    <w:name w:val="Grid Table 6 Colorful Accent 6"/>
    <w:basedOn w:val="a1"/>
    <w:uiPriority w:val="51"/>
    <w:rsid w:val="008A112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4-5">
    <w:name w:val="Grid Table 4 Accent 5"/>
    <w:aliases w:val="SCI论文"/>
    <w:basedOn w:val="a1"/>
    <w:uiPriority w:val="49"/>
    <w:rsid w:val="00B030B8"/>
    <w:rPr>
      <w:rFonts w:ascii="Times New Roman" w:eastAsia="宋体" w:hAnsi="Times New Roman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12" w:space="0" w:color="5B9BD5" w:themeColor="accent5"/>
          <w:left w:val="nil"/>
          <w:bottom w:val="single" w:sz="6" w:space="0" w:color="5B9BD5" w:themeColor="accent5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5">
    <w:name w:val="List Table 1 Light Accent 5"/>
    <w:basedOn w:val="a1"/>
    <w:uiPriority w:val="46"/>
    <w:rsid w:val="008A112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1">
    <w:name w:val="List Table 1 Light Accent 1"/>
    <w:basedOn w:val="a1"/>
    <w:uiPriority w:val="46"/>
    <w:rsid w:val="008A112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skip">
    <w:name w:val="skip"/>
    <w:basedOn w:val="a0"/>
    <w:rsid w:val="00273D8E"/>
  </w:style>
  <w:style w:type="character" w:styleId="a9">
    <w:name w:val="Hyperlink"/>
    <w:basedOn w:val="a0"/>
    <w:uiPriority w:val="99"/>
    <w:semiHidden/>
    <w:unhideWhenUsed/>
    <w:rsid w:val="00273D8E"/>
    <w:rPr>
      <w:color w:val="0000FF"/>
      <w:u w:val="single"/>
    </w:rPr>
  </w:style>
  <w:style w:type="character" w:customStyle="1" w:styleId="A90">
    <w:name w:val="A9"/>
    <w:uiPriority w:val="99"/>
    <w:rsid w:val="00E132D9"/>
    <w:rPr>
      <w:rFonts w:cs="JansonText LT"/>
      <w:color w:val="211D1E"/>
      <w:sz w:val="19"/>
      <w:szCs w:val="19"/>
    </w:rPr>
  </w:style>
  <w:style w:type="paragraph" w:styleId="aa">
    <w:name w:val="List Paragraph"/>
    <w:basedOn w:val="a"/>
    <w:uiPriority w:val="34"/>
    <w:qFormat/>
    <w:rsid w:val="007714AA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172253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2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1945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9F286-54C9-46E2-8A97-1521FFDF5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2832162@qq.com</dc:creator>
  <cp:keywords/>
  <dc:description/>
  <cp:lastModifiedBy>admin</cp:lastModifiedBy>
  <cp:revision>2</cp:revision>
  <dcterms:created xsi:type="dcterms:W3CDTF">2023-06-14T13:54:00Z</dcterms:created>
  <dcterms:modified xsi:type="dcterms:W3CDTF">2023-06-14T13:54:00Z</dcterms:modified>
</cp:coreProperties>
</file>